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BBAE1" w14:textId="77BFF3CD" w:rsidR="00F06A1A" w:rsidRPr="009B7BBA" w:rsidRDefault="009B7BBA">
      <w:pPr>
        <w:rPr>
          <w:rFonts w:ascii="Times New Roman" w:hAnsi="Times New Roman" w:cs="Times New Roman"/>
        </w:rPr>
      </w:pPr>
      <w:r w:rsidRPr="009B7BBA">
        <w:rPr>
          <w:rFonts w:ascii="Times New Roman" w:hAnsi="Times New Roman" w:cs="Times New Roman"/>
          <w:b/>
          <w:bCs/>
        </w:rPr>
        <w:t>Supplementary Table 1:</w:t>
      </w:r>
      <w:r w:rsidRPr="009B7BBA">
        <w:rPr>
          <w:rFonts w:ascii="Times New Roman" w:hAnsi="Times New Roman" w:cs="Times New Roman"/>
        </w:rPr>
        <w:t xml:space="preserve"> LIKERT scale score.</w:t>
      </w:r>
    </w:p>
    <w:p w14:paraId="51707710" w14:textId="37945848" w:rsidR="009B7BBA" w:rsidRDefault="009B7BBA" w:rsidP="0380117E"/>
    <w:tbl>
      <w:tblPr>
        <w:tblStyle w:val="TableGrid"/>
        <w:tblW w:w="0" w:type="auto"/>
        <w:tblLayout w:type="fixed"/>
        <w:tblLook w:val="0620" w:firstRow="1" w:lastRow="0" w:firstColumn="0" w:lastColumn="0" w:noHBand="1" w:noVBand="1"/>
      </w:tblPr>
      <w:tblGrid>
        <w:gridCol w:w="1657"/>
        <w:gridCol w:w="1113"/>
        <w:gridCol w:w="930"/>
        <w:gridCol w:w="921"/>
        <w:gridCol w:w="919"/>
        <w:gridCol w:w="922"/>
        <w:gridCol w:w="927"/>
        <w:gridCol w:w="1113"/>
        <w:gridCol w:w="930"/>
        <w:gridCol w:w="921"/>
        <w:gridCol w:w="919"/>
        <w:gridCol w:w="922"/>
        <w:gridCol w:w="927"/>
        <w:gridCol w:w="1139"/>
      </w:tblGrid>
      <w:tr w:rsidR="0380117E" w14:paraId="5CDD4773" w14:textId="77777777" w:rsidTr="0380117E">
        <w:trPr>
          <w:trHeight w:val="600"/>
        </w:trPr>
        <w:tc>
          <w:tcPr>
            <w:tcW w:w="1657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</w:tcPr>
          <w:p w14:paraId="6EF8C4F5" w14:textId="30571E95" w:rsidR="0380117E" w:rsidRDefault="0380117E" w:rsidP="0380117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LM name</w:t>
            </w:r>
          </w:p>
        </w:tc>
        <w:tc>
          <w:tcPr>
            <w:tcW w:w="5732" w:type="dxa"/>
            <w:gridSpan w:val="6"/>
            <w:tcBorders>
              <w:top w:val="single" w:sz="12" w:space="0" w:color="000000" w:themeColor="text1"/>
            </w:tcBorders>
          </w:tcPr>
          <w:p w14:paraId="752D036F" w14:textId="5FD55C5C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5732" w:type="dxa"/>
            <w:gridSpan w:val="6"/>
            <w:tcBorders>
              <w:top w:val="single" w:sz="12" w:space="0" w:color="000000" w:themeColor="text1"/>
            </w:tcBorders>
          </w:tcPr>
          <w:p w14:paraId="7D6F365E" w14:textId="063F3BED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leteness</w:t>
            </w:r>
          </w:p>
        </w:tc>
        <w:tc>
          <w:tcPr>
            <w:tcW w:w="1139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AAB9F99" w14:textId="5235E99F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score</w:t>
            </w:r>
          </w:p>
        </w:tc>
      </w:tr>
      <w:tr w:rsidR="0380117E" w14:paraId="24BE1FF4" w14:textId="77777777" w:rsidTr="0380117E">
        <w:trPr>
          <w:trHeight w:val="300"/>
        </w:trPr>
        <w:tc>
          <w:tcPr>
            <w:tcW w:w="1657" w:type="dxa"/>
            <w:vMerge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</w:tcPr>
          <w:p w14:paraId="42D10138" w14:textId="77777777" w:rsidR="00D11594" w:rsidRDefault="00D11594"/>
        </w:tc>
        <w:tc>
          <w:tcPr>
            <w:tcW w:w="1113" w:type="dxa"/>
            <w:tcBorders>
              <w:bottom w:val="single" w:sz="12" w:space="0" w:color="000000" w:themeColor="text1"/>
            </w:tcBorders>
          </w:tcPr>
          <w:p w14:paraId="00382C53" w14:textId="13F7557E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930" w:type="dxa"/>
            <w:tcBorders>
              <w:bottom w:val="single" w:sz="12" w:space="0" w:color="000000" w:themeColor="text1"/>
            </w:tcBorders>
          </w:tcPr>
          <w:p w14:paraId="2B9CACF7" w14:textId="0256F669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921" w:type="dxa"/>
            <w:tcBorders>
              <w:bottom w:val="single" w:sz="12" w:space="0" w:color="000000" w:themeColor="text1"/>
            </w:tcBorders>
          </w:tcPr>
          <w:p w14:paraId="0CFCB742" w14:textId="52D1894F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919" w:type="dxa"/>
            <w:tcBorders>
              <w:bottom w:val="single" w:sz="12" w:space="0" w:color="000000" w:themeColor="text1"/>
            </w:tcBorders>
          </w:tcPr>
          <w:p w14:paraId="3D47C566" w14:textId="15990949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22" w:type="dxa"/>
            <w:tcBorders>
              <w:bottom w:val="single" w:sz="12" w:space="0" w:color="000000" w:themeColor="text1"/>
            </w:tcBorders>
          </w:tcPr>
          <w:p w14:paraId="5DA0BE96" w14:textId="559228A3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927" w:type="dxa"/>
            <w:tcBorders>
              <w:bottom w:val="single" w:sz="12" w:space="0" w:color="000000" w:themeColor="text1"/>
            </w:tcBorders>
          </w:tcPr>
          <w:p w14:paraId="6405BC21" w14:textId="5698FE1E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113" w:type="dxa"/>
            <w:tcBorders>
              <w:bottom w:val="single" w:sz="12" w:space="0" w:color="000000" w:themeColor="text1"/>
            </w:tcBorders>
          </w:tcPr>
          <w:p w14:paraId="0B709F21" w14:textId="77F0A821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930" w:type="dxa"/>
            <w:tcBorders>
              <w:bottom w:val="single" w:sz="12" w:space="0" w:color="000000" w:themeColor="text1"/>
            </w:tcBorders>
          </w:tcPr>
          <w:p w14:paraId="087A6282" w14:textId="01247781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921" w:type="dxa"/>
            <w:tcBorders>
              <w:bottom w:val="single" w:sz="12" w:space="0" w:color="000000" w:themeColor="text1"/>
            </w:tcBorders>
          </w:tcPr>
          <w:p w14:paraId="1152F0EF" w14:textId="725DC0E9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919" w:type="dxa"/>
            <w:tcBorders>
              <w:bottom w:val="single" w:sz="12" w:space="0" w:color="000000" w:themeColor="text1"/>
            </w:tcBorders>
          </w:tcPr>
          <w:p w14:paraId="4DC98DA6" w14:textId="767099F7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922" w:type="dxa"/>
            <w:tcBorders>
              <w:bottom w:val="single" w:sz="12" w:space="0" w:color="000000" w:themeColor="text1"/>
            </w:tcBorders>
          </w:tcPr>
          <w:p w14:paraId="61655FA2" w14:textId="0045A7C7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927" w:type="dxa"/>
            <w:tcBorders>
              <w:bottom w:val="single" w:sz="12" w:space="0" w:color="000000" w:themeColor="text1"/>
            </w:tcBorders>
          </w:tcPr>
          <w:p w14:paraId="0BCB28B0" w14:textId="2F98B75E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139" w:type="dxa"/>
            <w:vMerge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D912372" w14:textId="77777777" w:rsidR="00D11594" w:rsidRDefault="00D11594"/>
        </w:tc>
      </w:tr>
      <w:tr w:rsidR="0380117E" w14:paraId="0E6148EC" w14:textId="77777777" w:rsidTr="0380117E">
        <w:trPr>
          <w:trHeight w:val="300"/>
        </w:trPr>
        <w:tc>
          <w:tcPr>
            <w:tcW w:w="14260" w:type="dxa"/>
            <w:gridSpan w:val="14"/>
          </w:tcPr>
          <w:p w14:paraId="4AA1D728" w14:textId="718E0074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 foot infection</w:t>
            </w:r>
          </w:p>
        </w:tc>
      </w:tr>
      <w:tr w:rsidR="0380117E" w14:paraId="4B535EC3" w14:textId="77777777" w:rsidTr="0380117E">
        <w:trPr>
          <w:trHeight w:val="300"/>
        </w:trPr>
        <w:tc>
          <w:tcPr>
            <w:tcW w:w="1657" w:type="dxa"/>
          </w:tcPr>
          <w:p w14:paraId="6254F8B9" w14:textId="02266970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mini 2.5 Pro</w:t>
            </w:r>
          </w:p>
        </w:tc>
        <w:tc>
          <w:tcPr>
            <w:tcW w:w="1113" w:type="dxa"/>
          </w:tcPr>
          <w:p w14:paraId="1E03E4BA" w14:textId="6EE6306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930" w:type="dxa"/>
          </w:tcPr>
          <w:p w14:paraId="7A0499D0" w14:textId="66605B2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3A3BF905" w14:textId="5773B63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303D132F" w14:textId="60748B5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656FA61A" w14:textId="1B978F72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73122B70" w14:textId="7E044E8E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6</w:t>
            </w:r>
          </w:p>
        </w:tc>
        <w:tc>
          <w:tcPr>
            <w:tcW w:w="1113" w:type="dxa"/>
          </w:tcPr>
          <w:p w14:paraId="08E1A432" w14:textId="670476D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30" w:type="dxa"/>
          </w:tcPr>
          <w:p w14:paraId="3D0A8605" w14:textId="188B0B8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3DBBFB18" w14:textId="159457A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73921274" w14:textId="52F9B55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54421A52" w14:textId="0C7BE5C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2B26CEDC" w14:textId="59CB5A1E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139" w:type="dxa"/>
          </w:tcPr>
          <w:p w14:paraId="7D6B49F8" w14:textId="07B01E2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</w:tr>
      <w:tr w:rsidR="0380117E" w14:paraId="139666AE" w14:textId="77777777" w:rsidTr="0380117E">
        <w:trPr>
          <w:trHeight w:val="300"/>
        </w:trPr>
        <w:tc>
          <w:tcPr>
            <w:tcW w:w="1657" w:type="dxa"/>
          </w:tcPr>
          <w:p w14:paraId="65415610" w14:textId="364C4362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PT-4o </w:t>
            </w:r>
          </w:p>
        </w:tc>
        <w:tc>
          <w:tcPr>
            <w:tcW w:w="1113" w:type="dxa"/>
          </w:tcPr>
          <w:p w14:paraId="6CBD4555" w14:textId="53F5E43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930" w:type="dxa"/>
          </w:tcPr>
          <w:p w14:paraId="3B80B2FB" w14:textId="1B145D2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2DD80DD0" w14:textId="733678B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79426691" w14:textId="40F374C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42E5D309" w14:textId="2BABC21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2D187E05" w14:textId="420A99D5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762D9908" w14:textId="7EE38FD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30" w:type="dxa"/>
          </w:tcPr>
          <w:p w14:paraId="677F6332" w14:textId="13736AB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13B08CBD" w14:textId="4DC05EA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245C8A8E" w14:textId="13073662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4AD11B7A" w14:textId="4DF8038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6CE417DB" w14:textId="724D607F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139" w:type="dxa"/>
          </w:tcPr>
          <w:p w14:paraId="2DBFF87A" w14:textId="2F908AE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8</w:t>
            </w:r>
          </w:p>
        </w:tc>
      </w:tr>
      <w:tr w:rsidR="0380117E" w14:paraId="6D02D46B" w14:textId="77777777" w:rsidTr="0380117E">
        <w:trPr>
          <w:trHeight w:val="300"/>
        </w:trPr>
        <w:tc>
          <w:tcPr>
            <w:tcW w:w="1657" w:type="dxa"/>
          </w:tcPr>
          <w:p w14:paraId="28CC0DE8" w14:textId="44E5A823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soft copilot</w:t>
            </w:r>
          </w:p>
        </w:tc>
        <w:tc>
          <w:tcPr>
            <w:tcW w:w="1113" w:type="dxa"/>
          </w:tcPr>
          <w:p w14:paraId="4007DD18" w14:textId="7A89C48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30" w:type="dxa"/>
          </w:tcPr>
          <w:p w14:paraId="0CB6A6E2" w14:textId="7FA60FD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6EBB0CF5" w14:textId="2293276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75D054AA" w14:textId="3FA49C6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66949FDA" w14:textId="5ED5B33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7C5A314C" w14:textId="57F18DC2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0BC8AB9B" w14:textId="403F7F2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30" w:type="dxa"/>
          </w:tcPr>
          <w:p w14:paraId="5B2F75E9" w14:textId="306EF72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28A30BBA" w14:textId="2C85DFC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033B2D76" w14:textId="2E97C0EB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0D8EECA3" w14:textId="7417FA72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7525E846" w14:textId="657128F7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139" w:type="dxa"/>
          </w:tcPr>
          <w:p w14:paraId="7F8FDBF1" w14:textId="3BBE49F7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</w:tr>
      <w:tr w:rsidR="0380117E" w14:paraId="3EF2E081" w14:textId="77777777" w:rsidTr="0380117E">
        <w:trPr>
          <w:trHeight w:val="300"/>
        </w:trPr>
        <w:tc>
          <w:tcPr>
            <w:tcW w:w="1657" w:type="dxa"/>
          </w:tcPr>
          <w:p w14:paraId="7CCFA670" w14:textId="712273A7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penEvidence </w:t>
            </w:r>
          </w:p>
        </w:tc>
        <w:tc>
          <w:tcPr>
            <w:tcW w:w="1113" w:type="dxa"/>
          </w:tcPr>
          <w:p w14:paraId="33F37BC8" w14:textId="1B66B97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930" w:type="dxa"/>
          </w:tcPr>
          <w:p w14:paraId="166E318D" w14:textId="5525CAD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5B871407" w14:textId="451692D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5A45B1B3" w14:textId="53CC38D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55E574BD" w14:textId="5140968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60F82C9A" w14:textId="3779E143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108E53CD" w14:textId="66EB56C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30" w:type="dxa"/>
          </w:tcPr>
          <w:p w14:paraId="4C803B0B" w14:textId="5EDD34B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347981E8" w14:textId="017043D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0AD5FB36" w14:textId="4302065B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5EC5CC7E" w14:textId="4493A427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193F2E70" w14:textId="308BCA95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139" w:type="dxa"/>
          </w:tcPr>
          <w:p w14:paraId="6B215858" w14:textId="609749D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8</w:t>
            </w:r>
          </w:p>
        </w:tc>
      </w:tr>
      <w:tr w:rsidR="0380117E" w14:paraId="71F76B44" w14:textId="77777777" w:rsidTr="0380117E">
        <w:trPr>
          <w:trHeight w:val="300"/>
        </w:trPr>
        <w:tc>
          <w:tcPr>
            <w:tcW w:w="14260" w:type="dxa"/>
            <w:gridSpan w:val="14"/>
          </w:tcPr>
          <w:p w14:paraId="18C4E585" w14:textId="28EDF1F8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acture related infection (FRI)</w:t>
            </w:r>
          </w:p>
        </w:tc>
      </w:tr>
      <w:tr w:rsidR="0380117E" w14:paraId="3CB08CE7" w14:textId="77777777" w:rsidTr="0380117E">
        <w:trPr>
          <w:trHeight w:val="300"/>
        </w:trPr>
        <w:tc>
          <w:tcPr>
            <w:tcW w:w="1657" w:type="dxa"/>
          </w:tcPr>
          <w:p w14:paraId="02652651" w14:textId="20B19ECC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mini 2.5 Pro</w:t>
            </w:r>
          </w:p>
        </w:tc>
        <w:tc>
          <w:tcPr>
            <w:tcW w:w="1113" w:type="dxa"/>
          </w:tcPr>
          <w:p w14:paraId="6F4F8C1A" w14:textId="58C89262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930" w:type="dxa"/>
          </w:tcPr>
          <w:p w14:paraId="750F0634" w14:textId="21B98CB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011634C1" w14:textId="1CC77B9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7625EEC9" w14:textId="54A41E5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278E0C5C" w14:textId="5F8B853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6EE26E7A" w14:textId="3040406E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6</w:t>
            </w:r>
          </w:p>
        </w:tc>
        <w:tc>
          <w:tcPr>
            <w:tcW w:w="1113" w:type="dxa"/>
          </w:tcPr>
          <w:p w14:paraId="3CBC3927" w14:textId="68A0BBF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30" w:type="dxa"/>
          </w:tcPr>
          <w:p w14:paraId="0B0411A4" w14:textId="391C182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6326088F" w14:textId="1737790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7700807B" w14:textId="6260BE7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1D8325A6" w14:textId="519D9147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593B9759" w14:textId="4E6D28C4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139" w:type="dxa"/>
          </w:tcPr>
          <w:p w14:paraId="1E55FF4F" w14:textId="67A4DA5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</w:tr>
      <w:tr w:rsidR="0380117E" w14:paraId="031A459D" w14:textId="77777777" w:rsidTr="0380117E">
        <w:trPr>
          <w:trHeight w:val="300"/>
        </w:trPr>
        <w:tc>
          <w:tcPr>
            <w:tcW w:w="1657" w:type="dxa"/>
          </w:tcPr>
          <w:p w14:paraId="1177FEA3" w14:textId="176E21DA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PT-4o </w:t>
            </w:r>
          </w:p>
        </w:tc>
        <w:tc>
          <w:tcPr>
            <w:tcW w:w="1113" w:type="dxa"/>
          </w:tcPr>
          <w:p w14:paraId="251586EB" w14:textId="00D5CE47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930" w:type="dxa"/>
          </w:tcPr>
          <w:p w14:paraId="3890D4F8" w14:textId="47844B2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53E8C3B6" w14:textId="22C75B0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7E3F607C" w14:textId="495B744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25B25DF2" w14:textId="1997520B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469C4984" w14:textId="09953BB3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1C7C8BCC" w14:textId="41FC827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930" w:type="dxa"/>
          </w:tcPr>
          <w:p w14:paraId="17A0D4A3" w14:textId="47139F4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6BEA8DED" w14:textId="6EEF614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01136CC0" w14:textId="487A6E1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60DD63F6" w14:textId="3AF0D90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1C1BFF27" w14:textId="32D26FDB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139" w:type="dxa"/>
          </w:tcPr>
          <w:p w14:paraId="00D2AF08" w14:textId="25CE9F1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</w:tr>
      <w:tr w:rsidR="0380117E" w14:paraId="69C6B1AD" w14:textId="77777777" w:rsidTr="0380117E">
        <w:trPr>
          <w:trHeight w:val="300"/>
        </w:trPr>
        <w:tc>
          <w:tcPr>
            <w:tcW w:w="1657" w:type="dxa"/>
          </w:tcPr>
          <w:p w14:paraId="5D72D57B" w14:textId="6E607078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soft copilot</w:t>
            </w:r>
          </w:p>
        </w:tc>
        <w:tc>
          <w:tcPr>
            <w:tcW w:w="1113" w:type="dxa"/>
          </w:tcPr>
          <w:p w14:paraId="5689BF79" w14:textId="5D9E342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930" w:type="dxa"/>
          </w:tcPr>
          <w:p w14:paraId="21C6F08D" w14:textId="07ECFB5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1F034825" w14:textId="6A42CC4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6C83D843" w14:textId="28E45167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0235F930" w14:textId="32327D8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121B86EF" w14:textId="04538FA1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1408B68A" w14:textId="7B7271C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30" w:type="dxa"/>
          </w:tcPr>
          <w:p w14:paraId="0A14A3F9" w14:textId="76C1C6D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0D0C18F6" w14:textId="0426961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04222581" w14:textId="507275D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3B8DBBAA" w14:textId="3FE4A36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43417BC7" w14:textId="7D101C27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139" w:type="dxa"/>
          </w:tcPr>
          <w:p w14:paraId="630E7866" w14:textId="2D2F193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3</w:t>
            </w:r>
          </w:p>
        </w:tc>
      </w:tr>
      <w:tr w:rsidR="0380117E" w14:paraId="14AAA5FD" w14:textId="77777777" w:rsidTr="0380117E">
        <w:trPr>
          <w:trHeight w:val="300"/>
        </w:trPr>
        <w:tc>
          <w:tcPr>
            <w:tcW w:w="1657" w:type="dxa"/>
          </w:tcPr>
          <w:p w14:paraId="48981E88" w14:textId="470D2246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penEvidence </w:t>
            </w:r>
          </w:p>
        </w:tc>
        <w:tc>
          <w:tcPr>
            <w:tcW w:w="1113" w:type="dxa"/>
          </w:tcPr>
          <w:p w14:paraId="5F7830B6" w14:textId="179A42C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930" w:type="dxa"/>
          </w:tcPr>
          <w:p w14:paraId="40FBE0EE" w14:textId="5CE4A22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233FAEA5" w14:textId="5B7817E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41B6934C" w14:textId="14608A4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5F12A255" w14:textId="74FC552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41DB401B" w14:textId="069523BB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721C68C6" w14:textId="3549493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930" w:type="dxa"/>
          </w:tcPr>
          <w:p w14:paraId="02B89C98" w14:textId="2776F2C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7111C6AD" w14:textId="648CFB5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221A37AF" w14:textId="596C458B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1C917365" w14:textId="407AA17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371ABB43" w14:textId="2574C3FF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139" w:type="dxa"/>
          </w:tcPr>
          <w:p w14:paraId="16D85E8F" w14:textId="4A8AEC5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</w:tr>
      <w:tr w:rsidR="0380117E" w14:paraId="6F41C524" w14:textId="77777777" w:rsidTr="0380117E">
        <w:trPr>
          <w:trHeight w:val="300"/>
        </w:trPr>
        <w:tc>
          <w:tcPr>
            <w:tcW w:w="14260" w:type="dxa"/>
            <w:gridSpan w:val="14"/>
          </w:tcPr>
          <w:p w14:paraId="3245E52A" w14:textId="3D9AA3AE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sthetic joint infection (PJI)</w:t>
            </w:r>
          </w:p>
        </w:tc>
      </w:tr>
      <w:tr w:rsidR="0380117E" w14:paraId="54128360" w14:textId="77777777" w:rsidTr="0380117E">
        <w:trPr>
          <w:trHeight w:val="300"/>
        </w:trPr>
        <w:tc>
          <w:tcPr>
            <w:tcW w:w="1657" w:type="dxa"/>
          </w:tcPr>
          <w:p w14:paraId="5920E7A5" w14:textId="7182291D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mini 2.5 Pro</w:t>
            </w:r>
          </w:p>
        </w:tc>
        <w:tc>
          <w:tcPr>
            <w:tcW w:w="1113" w:type="dxa"/>
          </w:tcPr>
          <w:p w14:paraId="2C245332" w14:textId="78C8C2A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930" w:type="dxa"/>
          </w:tcPr>
          <w:p w14:paraId="1241B373" w14:textId="6CD76B6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0296A336" w14:textId="62FBD29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4CF7A84D" w14:textId="30BFCF4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7F4A9AA0" w14:textId="37CF39E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356FB30E" w14:textId="26B635A5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6154A5C0" w14:textId="4EC492F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30" w:type="dxa"/>
          </w:tcPr>
          <w:p w14:paraId="049B76EE" w14:textId="465390B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6AD00DE3" w14:textId="56D044B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5A313C8B" w14:textId="1337E2D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2FBBA7F5" w14:textId="032C179B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76023C2D" w14:textId="3991A945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139" w:type="dxa"/>
          </w:tcPr>
          <w:p w14:paraId="31D8CA58" w14:textId="151F91E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</w:tr>
      <w:tr w:rsidR="0380117E" w14:paraId="5A3DCBC3" w14:textId="77777777" w:rsidTr="0380117E">
        <w:trPr>
          <w:trHeight w:val="300"/>
        </w:trPr>
        <w:tc>
          <w:tcPr>
            <w:tcW w:w="1657" w:type="dxa"/>
          </w:tcPr>
          <w:p w14:paraId="002C2854" w14:textId="2A2DC593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PT-4o </w:t>
            </w:r>
          </w:p>
        </w:tc>
        <w:tc>
          <w:tcPr>
            <w:tcW w:w="1113" w:type="dxa"/>
          </w:tcPr>
          <w:p w14:paraId="125DB7AB" w14:textId="52F869C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930" w:type="dxa"/>
          </w:tcPr>
          <w:p w14:paraId="4D341F43" w14:textId="573AFE1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42A35ED1" w14:textId="0C83A70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919" w:type="dxa"/>
          </w:tcPr>
          <w:p w14:paraId="0CA6B867" w14:textId="02EBCF7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78EAEFBC" w14:textId="312CFB2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927" w:type="dxa"/>
          </w:tcPr>
          <w:p w14:paraId="256DC89A" w14:textId="5006FC07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33444E1D" w14:textId="6EF22D7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30" w:type="dxa"/>
          </w:tcPr>
          <w:p w14:paraId="0D447C5E" w14:textId="145C6F1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0CEEADD4" w14:textId="1B53B73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919" w:type="dxa"/>
          </w:tcPr>
          <w:p w14:paraId="3D97424C" w14:textId="554FF057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04CF9618" w14:textId="7272F52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927" w:type="dxa"/>
          </w:tcPr>
          <w:p w14:paraId="0965984F" w14:textId="3C0CBDED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3</w:t>
            </w:r>
          </w:p>
        </w:tc>
        <w:tc>
          <w:tcPr>
            <w:tcW w:w="1139" w:type="dxa"/>
          </w:tcPr>
          <w:p w14:paraId="5D6A3723" w14:textId="5FE9A95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3</w:t>
            </w:r>
          </w:p>
        </w:tc>
      </w:tr>
      <w:tr w:rsidR="0380117E" w14:paraId="4AB6BF89" w14:textId="77777777" w:rsidTr="0380117E">
        <w:trPr>
          <w:trHeight w:val="300"/>
        </w:trPr>
        <w:tc>
          <w:tcPr>
            <w:tcW w:w="1657" w:type="dxa"/>
          </w:tcPr>
          <w:p w14:paraId="18E91A29" w14:textId="41C4AC75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soft copilot</w:t>
            </w:r>
          </w:p>
        </w:tc>
        <w:tc>
          <w:tcPr>
            <w:tcW w:w="1113" w:type="dxa"/>
          </w:tcPr>
          <w:p w14:paraId="480F6F6D" w14:textId="19336E2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930" w:type="dxa"/>
          </w:tcPr>
          <w:p w14:paraId="14FAB87A" w14:textId="12D7B76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42A943CC" w14:textId="723C507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5785C6BC" w14:textId="0456183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37330AA3" w14:textId="41D3148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573B166D" w14:textId="4C73C3D5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38507C9F" w14:textId="252C589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30" w:type="dxa"/>
          </w:tcPr>
          <w:p w14:paraId="4EBF6652" w14:textId="67FFD6E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3687DE39" w14:textId="0F2E1DB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4F5F20AE" w14:textId="311056D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1245AF38" w14:textId="60F217F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03B9DF52" w14:textId="23B66FEB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139" w:type="dxa"/>
          </w:tcPr>
          <w:p w14:paraId="11D402BC" w14:textId="25E77D1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3</w:t>
            </w:r>
          </w:p>
        </w:tc>
      </w:tr>
      <w:tr w:rsidR="0380117E" w14:paraId="71BE2CC2" w14:textId="77777777" w:rsidTr="0380117E">
        <w:trPr>
          <w:trHeight w:val="300"/>
        </w:trPr>
        <w:tc>
          <w:tcPr>
            <w:tcW w:w="1657" w:type="dxa"/>
          </w:tcPr>
          <w:p w14:paraId="0E9C262B" w14:textId="25A5E2C6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penEvidence </w:t>
            </w:r>
          </w:p>
        </w:tc>
        <w:tc>
          <w:tcPr>
            <w:tcW w:w="1113" w:type="dxa"/>
          </w:tcPr>
          <w:p w14:paraId="14702FA9" w14:textId="43F74BA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930" w:type="dxa"/>
          </w:tcPr>
          <w:p w14:paraId="5C04E5B1" w14:textId="2512C2F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37600ADE" w14:textId="626A856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097C9BB3" w14:textId="61025D8B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4D766572" w14:textId="19CAD70B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74F22874" w14:textId="113A6C43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2FA51BC8" w14:textId="719FF5B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30" w:type="dxa"/>
          </w:tcPr>
          <w:p w14:paraId="1B210072" w14:textId="58C0D34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23FE7D90" w14:textId="49003EA2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25B49D50" w14:textId="40DB4E8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39B2C9B2" w14:textId="7F29B7C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7FC8EE5F" w14:textId="016C4C7C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3</w:t>
            </w:r>
          </w:p>
        </w:tc>
        <w:tc>
          <w:tcPr>
            <w:tcW w:w="1139" w:type="dxa"/>
          </w:tcPr>
          <w:p w14:paraId="105C9D20" w14:textId="74AE4B9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</w:tr>
      <w:tr w:rsidR="0380117E" w14:paraId="15739F5D" w14:textId="77777777" w:rsidTr="0380117E">
        <w:trPr>
          <w:trHeight w:val="300"/>
        </w:trPr>
        <w:tc>
          <w:tcPr>
            <w:tcW w:w="14260" w:type="dxa"/>
            <w:gridSpan w:val="14"/>
          </w:tcPr>
          <w:p w14:paraId="4272A4BF" w14:textId="0F5E8CD5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ptic arthritis (SA)</w:t>
            </w:r>
          </w:p>
        </w:tc>
      </w:tr>
      <w:tr w:rsidR="0380117E" w14:paraId="6719EC07" w14:textId="77777777" w:rsidTr="0380117E">
        <w:trPr>
          <w:trHeight w:val="300"/>
        </w:trPr>
        <w:tc>
          <w:tcPr>
            <w:tcW w:w="1657" w:type="dxa"/>
          </w:tcPr>
          <w:p w14:paraId="10A3B0BA" w14:textId="4518F57C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mini 2.5 Pro</w:t>
            </w:r>
          </w:p>
        </w:tc>
        <w:tc>
          <w:tcPr>
            <w:tcW w:w="1113" w:type="dxa"/>
          </w:tcPr>
          <w:p w14:paraId="6B877FCA" w14:textId="075505E2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30" w:type="dxa"/>
          </w:tcPr>
          <w:p w14:paraId="39F78546" w14:textId="7EABE2A2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7C96C422" w14:textId="64895F2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557262C4" w14:textId="0B64D7A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04575AD9" w14:textId="16F3B23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78BE1211" w14:textId="52236F35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6</w:t>
            </w:r>
          </w:p>
        </w:tc>
        <w:tc>
          <w:tcPr>
            <w:tcW w:w="1113" w:type="dxa"/>
          </w:tcPr>
          <w:p w14:paraId="6884BABE" w14:textId="75902242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930" w:type="dxa"/>
          </w:tcPr>
          <w:p w14:paraId="4FFCF72A" w14:textId="7D17257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7F5CFDDA" w14:textId="2E315397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34D06584" w14:textId="186AC93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2F32117F" w14:textId="599CEE6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0CF672C7" w14:textId="40E4E3D4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3</w:t>
            </w:r>
          </w:p>
        </w:tc>
        <w:tc>
          <w:tcPr>
            <w:tcW w:w="1139" w:type="dxa"/>
          </w:tcPr>
          <w:p w14:paraId="16C70C3D" w14:textId="0A8510E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2</w:t>
            </w:r>
          </w:p>
        </w:tc>
      </w:tr>
      <w:tr w:rsidR="0380117E" w14:paraId="44EEF66D" w14:textId="77777777" w:rsidTr="0380117E">
        <w:trPr>
          <w:trHeight w:val="300"/>
        </w:trPr>
        <w:tc>
          <w:tcPr>
            <w:tcW w:w="1657" w:type="dxa"/>
          </w:tcPr>
          <w:p w14:paraId="331A7604" w14:textId="1A732D24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PT-4o </w:t>
            </w:r>
          </w:p>
        </w:tc>
        <w:tc>
          <w:tcPr>
            <w:tcW w:w="1113" w:type="dxa"/>
          </w:tcPr>
          <w:p w14:paraId="5EB2993A" w14:textId="484AC67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930" w:type="dxa"/>
          </w:tcPr>
          <w:p w14:paraId="5D430D4F" w14:textId="67CF667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14A57247" w14:textId="2E0FE1C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706F4CCA" w14:textId="62947C6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54E0862C" w14:textId="74914CD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0DDECA86" w14:textId="31D819E2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-6</w:t>
            </w:r>
          </w:p>
        </w:tc>
        <w:tc>
          <w:tcPr>
            <w:tcW w:w="1113" w:type="dxa"/>
          </w:tcPr>
          <w:p w14:paraId="63A6CD4C" w14:textId="08EE5CA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930" w:type="dxa"/>
          </w:tcPr>
          <w:p w14:paraId="5A2BE387" w14:textId="5AE5E29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6B97090D" w14:textId="68A5DBF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3F4B67C0" w14:textId="50EBF92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0408F612" w14:textId="1F2E63A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1AF82864" w14:textId="4078F3CE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3</w:t>
            </w:r>
          </w:p>
        </w:tc>
        <w:tc>
          <w:tcPr>
            <w:tcW w:w="1139" w:type="dxa"/>
          </w:tcPr>
          <w:p w14:paraId="39EAA629" w14:textId="15F36F4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9</w:t>
            </w:r>
          </w:p>
        </w:tc>
      </w:tr>
      <w:tr w:rsidR="0380117E" w14:paraId="76DDE4AA" w14:textId="77777777" w:rsidTr="0380117E">
        <w:trPr>
          <w:trHeight w:val="300"/>
        </w:trPr>
        <w:tc>
          <w:tcPr>
            <w:tcW w:w="1657" w:type="dxa"/>
          </w:tcPr>
          <w:p w14:paraId="2C1C2DA5" w14:textId="7990D8AE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soft copilot</w:t>
            </w:r>
          </w:p>
        </w:tc>
        <w:tc>
          <w:tcPr>
            <w:tcW w:w="1113" w:type="dxa"/>
          </w:tcPr>
          <w:p w14:paraId="62F1DA9D" w14:textId="52EB277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930" w:type="dxa"/>
          </w:tcPr>
          <w:p w14:paraId="656422E8" w14:textId="28FCF2C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1DB6A17C" w14:textId="4290C7BB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36571227" w14:textId="2914403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666DA9EB" w14:textId="2877F087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7E20CB55" w14:textId="48AD5202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375B9295" w14:textId="4ABE977B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930" w:type="dxa"/>
          </w:tcPr>
          <w:p w14:paraId="06A3CA36" w14:textId="5178A09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6B5E309B" w14:textId="2D378F3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6A7A703E" w14:textId="6233E9C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6F9C1D1A" w14:textId="46D7222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0D89C698" w14:textId="48C45D84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3</w:t>
            </w:r>
          </w:p>
        </w:tc>
        <w:tc>
          <w:tcPr>
            <w:tcW w:w="1139" w:type="dxa"/>
          </w:tcPr>
          <w:p w14:paraId="7A074F7E" w14:textId="7C0331EB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3</w:t>
            </w:r>
          </w:p>
        </w:tc>
      </w:tr>
      <w:tr w:rsidR="0380117E" w14:paraId="6C99F4BD" w14:textId="77777777" w:rsidTr="0380117E">
        <w:trPr>
          <w:trHeight w:val="300"/>
        </w:trPr>
        <w:tc>
          <w:tcPr>
            <w:tcW w:w="1657" w:type="dxa"/>
          </w:tcPr>
          <w:p w14:paraId="3DC58DC9" w14:textId="510850A6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penEvidence </w:t>
            </w:r>
          </w:p>
        </w:tc>
        <w:tc>
          <w:tcPr>
            <w:tcW w:w="1113" w:type="dxa"/>
          </w:tcPr>
          <w:p w14:paraId="703C76BC" w14:textId="1B98321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930" w:type="dxa"/>
          </w:tcPr>
          <w:p w14:paraId="2B843893" w14:textId="1DD0A4E7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68DDF5EB" w14:textId="23116DA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25CE34D1" w14:textId="4801D5C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77334469" w14:textId="32217DC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57539634" w14:textId="3416345C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-6</w:t>
            </w:r>
          </w:p>
        </w:tc>
        <w:tc>
          <w:tcPr>
            <w:tcW w:w="1113" w:type="dxa"/>
          </w:tcPr>
          <w:p w14:paraId="4987C60F" w14:textId="2946600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930" w:type="dxa"/>
          </w:tcPr>
          <w:p w14:paraId="527A9C62" w14:textId="753CB7E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1261313A" w14:textId="00DE19B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0EA5EB27" w14:textId="3BC45C9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193736BA" w14:textId="6B69860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237052AC" w14:textId="13B52193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3</w:t>
            </w:r>
          </w:p>
        </w:tc>
        <w:tc>
          <w:tcPr>
            <w:tcW w:w="1139" w:type="dxa"/>
          </w:tcPr>
          <w:p w14:paraId="6450F12B" w14:textId="5913476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9</w:t>
            </w:r>
          </w:p>
        </w:tc>
      </w:tr>
      <w:tr w:rsidR="0380117E" w14:paraId="29A49868" w14:textId="77777777" w:rsidTr="0380117E">
        <w:trPr>
          <w:trHeight w:val="300"/>
        </w:trPr>
        <w:tc>
          <w:tcPr>
            <w:tcW w:w="14260" w:type="dxa"/>
            <w:gridSpan w:val="14"/>
          </w:tcPr>
          <w:p w14:paraId="6A022663" w14:textId="2855683B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tebral osteomyelitis (VO)</w:t>
            </w:r>
          </w:p>
        </w:tc>
      </w:tr>
      <w:tr w:rsidR="0380117E" w14:paraId="34DB94E4" w14:textId="77777777" w:rsidTr="0380117E">
        <w:trPr>
          <w:trHeight w:val="300"/>
        </w:trPr>
        <w:tc>
          <w:tcPr>
            <w:tcW w:w="1657" w:type="dxa"/>
          </w:tcPr>
          <w:p w14:paraId="705F02CB" w14:textId="468F759B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mini 2.5 Pro</w:t>
            </w:r>
          </w:p>
        </w:tc>
        <w:tc>
          <w:tcPr>
            <w:tcW w:w="1113" w:type="dxa"/>
          </w:tcPr>
          <w:p w14:paraId="629E4CAE" w14:textId="7BEABA5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930" w:type="dxa"/>
          </w:tcPr>
          <w:p w14:paraId="796D81B4" w14:textId="57DEFB4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1B223E2A" w14:textId="5A42651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03FE6F78" w14:textId="70CEB1D2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0EA743CE" w14:textId="508DCB0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095BAC3E" w14:textId="0027970B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6EC35E68" w14:textId="1545E8C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30" w:type="dxa"/>
          </w:tcPr>
          <w:p w14:paraId="2A9F66F9" w14:textId="527653A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41BA0E13" w14:textId="320020E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03B3897E" w14:textId="362F7D4B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15178134" w14:textId="0C5076F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0CC083B5" w14:textId="45DD85D3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3</w:t>
            </w:r>
          </w:p>
        </w:tc>
        <w:tc>
          <w:tcPr>
            <w:tcW w:w="1139" w:type="dxa"/>
          </w:tcPr>
          <w:p w14:paraId="67912544" w14:textId="06834C3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</w:tr>
      <w:tr w:rsidR="0380117E" w14:paraId="6D4902E0" w14:textId="77777777" w:rsidTr="0380117E">
        <w:trPr>
          <w:trHeight w:val="300"/>
        </w:trPr>
        <w:tc>
          <w:tcPr>
            <w:tcW w:w="1657" w:type="dxa"/>
          </w:tcPr>
          <w:p w14:paraId="6C81A968" w14:textId="1C9B382C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PT-4o </w:t>
            </w:r>
          </w:p>
        </w:tc>
        <w:tc>
          <w:tcPr>
            <w:tcW w:w="1113" w:type="dxa"/>
          </w:tcPr>
          <w:p w14:paraId="7DFF2475" w14:textId="2387DCC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930" w:type="dxa"/>
          </w:tcPr>
          <w:p w14:paraId="7DC2CC84" w14:textId="5977651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109F5CC6" w14:textId="3073A8B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14C925D6" w14:textId="6C75923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68C27B71" w14:textId="3005DF3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10300EE5" w14:textId="43795936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6</w:t>
            </w:r>
          </w:p>
        </w:tc>
        <w:tc>
          <w:tcPr>
            <w:tcW w:w="1113" w:type="dxa"/>
          </w:tcPr>
          <w:p w14:paraId="59329271" w14:textId="6734E8E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30" w:type="dxa"/>
          </w:tcPr>
          <w:p w14:paraId="2B60C8A8" w14:textId="0A6265F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28C473CE" w14:textId="5792855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77CB26DB" w14:textId="29FC880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7AA30B4A" w14:textId="76000BE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3FE6E7F3" w14:textId="4460133E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139" w:type="dxa"/>
          </w:tcPr>
          <w:p w14:paraId="41B628C2" w14:textId="043E8D2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</w:tr>
      <w:tr w:rsidR="0380117E" w14:paraId="1730B49E" w14:textId="77777777" w:rsidTr="0380117E">
        <w:trPr>
          <w:trHeight w:val="300"/>
        </w:trPr>
        <w:tc>
          <w:tcPr>
            <w:tcW w:w="1657" w:type="dxa"/>
          </w:tcPr>
          <w:p w14:paraId="0B7AB80D" w14:textId="5F5B654B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icrosoft copilot</w:t>
            </w:r>
          </w:p>
        </w:tc>
        <w:tc>
          <w:tcPr>
            <w:tcW w:w="1113" w:type="dxa"/>
          </w:tcPr>
          <w:p w14:paraId="4E6173E9" w14:textId="172C6EC2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930" w:type="dxa"/>
          </w:tcPr>
          <w:p w14:paraId="5047A2EC" w14:textId="4D139D2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5FB11CBC" w14:textId="5876109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0BF93113" w14:textId="73D22EA2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2D6F3B02" w14:textId="0629027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496672B1" w14:textId="582538A1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6</w:t>
            </w:r>
          </w:p>
        </w:tc>
        <w:tc>
          <w:tcPr>
            <w:tcW w:w="1113" w:type="dxa"/>
          </w:tcPr>
          <w:p w14:paraId="64CF7154" w14:textId="3C05085B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930" w:type="dxa"/>
          </w:tcPr>
          <w:p w14:paraId="72EF39E3" w14:textId="2AA0757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00518CD7" w14:textId="12E0E11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56082216" w14:textId="7782C90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50D0FBF5" w14:textId="51E9D59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280E9D7A" w14:textId="784097BB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1139" w:type="dxa"/>
          </w:tcPr>
          <w:p w14:paraId="513E4842" w14:textId="41FA04F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</w:p>
        </w:tc>
      </w:tr>
      <w:tr w:rsidR="0380117E" w14:paraId="5891A246" w14:textId="77777777" w:rsidTr="0380117E">
        <w:trPr>
          <w:trHeight w:val="300"/>
        </w:trPr>
        <w:tc>
          <w:tcPr>
            <w:tcW w:w="1657" w:type="dxa"/>
          </w:tcPr>
          <w:p w14:paraId="6C9A7CA3" w14:textId="1782AC32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penEvidence </w:t>
            </w:r>
          </w:p>
        </w:tc>
        <w:tc>
          <w:tcPr>
            <w:tcW w:w="1113" w:type="dxa"/>
          </w:tcPr>
          <w:p w14:paraId="14C67430" w14:textId="7BF0EDD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930" w:type="dxa"/>
          </w:tcPr>
          <w:p w14:paraId="4EA3A54F" w14:textId="4727CAF7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6075BCAA" w14:textId="6FB3ED99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7F24DEE1" w14:textId="5B5DC4A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4F641037" w14:textId="6C69DD2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7B1D30E3" w14:textId="73B67F75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-6</w:t>
            </w:r>
          </w:p>
        </w:tc>
        <w:tc>
          <w:tcPr>
            <w:tcW w:w="1113" w:type="dxa"/>
          </w:tcPr>
          <w:p w14:paraId="575EC0E5" w14:textId="76A7637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30" w:type="dxa"/>
          </w:tcPr>
          <w:p w14:paraId="04EA6C3A" w14:textId="585B8402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5660F65C" w14:textId="3254531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086C68C4" w14:textId="2078DB3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2FCDEB55" w14:textId="288603D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693F1D54" w14:textId="1260E3FC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-3</w:t>
            </w:r>
          </w:p>
        </w:tc>
        <w:tc>
          <w:tcPr>
            <w:tcW w:w="1139" w:type="dxa"/>
          </w:tcPr>
          <w:p w14:paraId="678BE03A" w14:textId="54D6599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8</w:t>
            </w:r>
          </w:p>
        </w:tc>
      </w:tr>
      <w:tr w:rsidR="0380117E" w14:paraId="0770E592" w14:textId="77777777" w:rsidTr="0380117E">
        <w:trPr>
          <w:trHeight w:val="300"/>
        </w:trPr>
        <w:tc>
          <w:tcPr>
            <w:tcW w:w="14260" w:type="dxa"/>
            <w:gridSpan w:val="14"/>
          </w:tcPr>
          <w:p w14:paraId="3CC3236E" w14:textId="221ACFCD" w:rsidR="0380117E" w:rsidRDefault="0380117E" w:rsidP="03801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score</w:t>
            </w:r>
          </w:p>
        </w:tc>
      </w:tr>
      <w:tr w:rsidR="0380117E" w14:paraId="7031C05F" w14:textId="77777777" w:rsidTr="0380117E">
        <w:trPr>
          <w:trHeight w:val="300"/>
        </w:trPr>
        <w:tc>
          <w:tcPr>
            <w:tcW w:w="1657" w:type="dxa"/>
          </w:tcPr>
          <w:p w14:paraId="546DB24F" w14:textId="6E8C38DD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mini 2.5 Pro</w:t>
            </w:r>
          </w:p>
        </w:tc>
        <w:tc>
          <w:tcPr>
            <w:tcW w:w="1113" w:type="dxa"/>
          </w:tcPr>
          <w:p w14:paraId="322F2F8C" w14:textId="677F59C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7</w:t>
            </w:r>
          </w:p>
        </w:tc>
        <w:tc>
          <w:tcPr>
            <w:tcW w:w="930" w:type="dxa"/>
          </w:tcPr>
          <w:p w14:paraId="3197B4C0" w14:textId="1D7191A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6549F22A" w14:textId="245F9B2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5FCC4736" w14:textId="4AE85CC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0596BF27" w14:textId="68DCD32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4900B98C" w14:textId="5A82AB84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6</w:t>
            </w:r>
          </w:p>
        </w:tc>
        <w:tc>
          <w:tcPr>
            <w:tcW w:w="1113" w:type="dxa"/>
          </w:tcPr>
          <w:p w14:paraId="29E169F0" w14:textId="436CA74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2</w:t>
            </w:r>
          </w:p>
        </w:tc>
        <w:tc>
          <w:tcPr>
            <w:tcW w:w="930" w:type="dxa"/>
          </w:tcPr>
          <w:p w14:paraId="002A9985" w14:textId="2035E38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415D93F8" w14:textId="271BB69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3BDDB0AA" w14:textId="6153C7C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72FE547C" w14:textId="5690A08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31570F78" w14:textId="761E7F67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3</w:t>
            </w:r>
          </w:p>
        </w:tc>
        <w:tc>
          <w:tcPr>
            <w:tcW w:w="1139" w:type="dxa"/>
          </w:tcPr>
          <w:p w14:paraId="2D7B93C9" w14:textId="2D9B1B1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9</w:t>
            </w:r>
          </w:p>
        </w:tc>
      </w:tr>
      <w:tr w:rsidR="0380117E" w14:paraId="6155062C" w14:textId="77777777" w:rsidTr="0380117E">
        <w:trPr>
          <w:trHeight w:val="300"/>
        </w:trPr>
        <w:tc>
          <w:tcPr>
            <w:tcW w:w="1657" w:type="dxa"/>
          </w:tcPr>
          <w:p w14:paraId="4876C967" w14:textId="6A58EB5C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PT-4o </w:t>
            </w:r>
          </w:p>
        </w:tc>
        <w:tc>
          <w:tcPr>
            <w:tcW w:w="1113" w:type="dxa"/>
          </w:tcPr>
          <w:p w14:paraId="266AC881" w14:textId="3134B00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0</w:t>
            </w:r>
          </w:p>
        </w:tc>
        <w:tc>
          <w:tcPr>
            <w:tcW w:w="930" w:type="dxa"/>
          </w:tcPr>
          <w:p w14:paraId="31DD1FD6" w14:textId="2E892C4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3AE689AE" w14:textId="56F6C5E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74F36A8D" w14:textId="516F003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56C41326" w14:textId="7803A0B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0C04FC04" w14:textId="694649B9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547CBB41" w14:textId="482E1AD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5</w:t>
            </w:r>
          </w:p>
        </w:tc>
        <w:tc>
          <w:tcPr>
            <w:tcW w:w="930" w:type="dxa"/>
          </w:tcPr>
          <w:p w14:paraId="080C8414" w14:textId="35F4B78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5334403A" w14:textId="5144644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4CC33026" w14:textId="71E79274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6413D4D2" w14:textId="69ACAB0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4BCAFFD4" w14:textId="04844912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3</w:t>
            </w:r>
          </w:p>
        </w:tc>
        <w:tc>
          <w:tcPr>
            <w:tcW w:w="1139" w:type="dxa"/>
          </w:tcPr>
          <w:p w14:paraId="026FB0AE" w14:textId="2F26A2F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5</w:t>
            </w:r>
          </w:p>
        </w:tc>
      </w:tr>
      <w:tr w:rsidR="0380117E" w14:paraId="3A1BC857" w14:textId="77777777" w:rsidTr="0380117E">
        <w:trPr>
          <w:trHeight w:val="300"/>
        </w:trPr>
        <w:tc>
          <w:tcPr>
            <w:tcW w:w="1657" w:type="dxa"/>
          </w:tcPr>
          <w:p w14:paraId="59781CFB" w14:textId="548E0D36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soft copilot</w:t>
            </w:r>
          </w:p>
        </w:tc>
        <w:tc>
          <w:tcPr>
            <w:tcW w:w="1113" w:type="dxa"/>
          </w:tcPr>
          <w:p w14:paraId="12E4EE7D" w14:textId="5254AE3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2</w:t>
            </w:r>
          </w:p>
        </w:tc>
        <w:tc>
          <w:tcPr>
            <w:tcW w:w="930" w:type="dxa"/>
          </w:tcPr>
          <w:p w14:paraId="55286E1F" w14:textId="64E0AB5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30F7E20B" w14:textId="7764296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2E7B7658" w14:textId="06CF6B3C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108163C3" w14:textId="253C0813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55591F6C" w14:textId="123225A4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292FC6EC" w14:textId="13D6572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930" w:type="dxa"/>
          </w:tcPr>
          <w:p w14:paraId="5AD5F268" w14:textId="4C35BA1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6E9C0467" w14:textId="63FBE4D1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584D8FD3" w14:textId="292A2A60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43EE9F35" w14:textId="0984A04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65D065D3" w14:textId="1401D3C5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3</w:t>
            </w:r>
          </w:p>
        </w:tc>
        <w:tc>
          <w:tcPr>
            <w:tcW w:w="1139" w:type="dxa"/>
          </w:tcPr>
          <w:p w14:paraId="1C06B38A" w14:textId="22909CB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0</w:t>
            </w:r>
          </w:p>
        </w:tc>
      </w:tr>
      <w:tr w:rsidR="0380117E" w14:paraId="3B6330C0" w14:textId="77777777" w:rsidTr="0380117E">
        <w:trPr>
          <w:trHeight w:val="300"/>
        </w:trPr>
        <w:tc>
          <w:tcPr>
            <w:tcW w:w="1657" w:type="dxa"/>
          </w:tcPr>
          <w:p w14:paraId="36DD26E5" w14:textId="6650A6DC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penEvidence </w:t>
            </w:r>
          </w:p>
        </w:tc>
        <w:tc>
          <w:tcPr>
            <w:tcW w:w="1113" w:type="dxa"/>
          </w:tcPr>
          <w:p w14:paraId="40D797F8" w14:textId="42015BA8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5</w:t>
            </w:r>
          </w:p>
        </w:tc>
        <w:tc>
          <w:tcPr>
            <w:tcW w:w="930" w:type="dxa"/>
          </w:tcPr>
          <w:p w14:paraId="2B3F76E5" w14:textId="169549EF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1" w:type="dxa"/>
          </w:tcPr>
          <w:p w14:paraId="35542719" w14:textId="5A1BDFCB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9" w:type="dxa"/>
          </w:tcPr>
          <w:p w14:paraId="19367286" w14:textId="4EDD6EC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22" w:type="dxa"/>
          </w:tcPr>
          <w:p w14:paraId="19FF30E3" w14:textId="4E0232F7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0E9EE6C2" w14:textId="75A66692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6</w:t>
            </w:r>
          </w:p>
        </w:tc>
        <w:tc>
          <w:tcPr>
            <w:tcW w:w="1113" w:type="dxa"/>
          </w:tcPr>
          <w:p w14:paraId="1404E6FD" w14:textId="6DEE0D05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930" w:type="dxa"/>
          </w:tcPr>
          <w:p w14:paraId="440D08CE" w14:textId="4088C73A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1" w:type="dxa"/>
          </w:tcPr>
          <w:p w14:paraId="45DA7C46" w14:textId="62BCCCA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9" w:type="dxa"/>
          </w:tcPr>
          <w:p w14:paraId="01E89CBC" w14:textId="79D3CA9E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1BE86FD0" w14:textId="0A7B87BD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27" w:type="dxa"/>
          </w:tcPr>
          <w:p w14:paraId="369CF2E7" w14:textId="67F01D3E" w:rsidR="0380117E" w:rsidRDefault="0380117E" w:rsidP="0380117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3</w:t>
            </w:r>
          </w:p>
        </w:tc>
        <w:tc>
          <w:tcPr>
            <w:tcW w:w="1139" w:type="dxa"/>
          </w:tcPr>
          <w:p w14:paraId="78E1DC32" w14:textId="1E5D79D6" w:rsidR="0380117E" w:rsidRDefault="0380117E" w:rsidP="0380117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38011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3</w:t>
            </w:r>
          </w:p>
        </w:tc>
      </w:tr>
    </w:tbl>
    <w:p w14:paraId="48576978" w14:textId="7AB4404F" w:rsidR="009B7BBA" w:rsidRDefault="009B7BBA"/>
    <w:p w14:paraId="7FDFE851" w14:textId="3A85CA42" w:rsidR="009B7BBA" w:rsidRDefault="0C9E99E0" w:rsidP="1CB1C74E">
      <w:pPr>
        <w:rPr>
          <w:rFonts w:ascii="Times New Roman" w:eastAsia="Times New Roman" w:hAnsi="Times New Roman" w:cs="Times New Roman"/>
        </w:rPr>
      </w:pPr>
      <w:r w:rsidRPr="1CB1C74E">
        <w:rPr>
          <w:rFonts w:ascii="Times New Roman" w:eastAsia="Times New Roman" w:hAnsi="Times New Roman" w:cs="Times New Roman"/>
        </w:rPr>
        <w:t>LLM: large language model; Q: questions</w:t>
      </w:r>
    </w:p>
    <w:sectPr w:rsidR="009B7B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BBA"/>
    <w:rsid w:val="00973460"/>
    <w:rsid w:val="009B7BBA"/>
    <w:rsid w:val="009E0DE7"/>
    <w:rsid w:val="00B83638"/>
    <w:rsid w:val="00D11594"/>
    <w:rsid w:val="00EC3F5E"/>
    <w:rsid w:val="00F06A1A"/>
    <w:rsid w:val="0380117E"/>
    <w:rsid w:val="0C9E99E0"/>
    <w:rsid w:val="1B06CFCA"/>
    <w:rsid w:val="1CB1C74E"/>
    <w:rsid w:val="2C806633"/>
    <w:rsid w:val="53B32E23"/>
    <w:rsid w:val="68EBE338"/>
    <w:rsid w:val="733DD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030FE"/>
  <w15:chartTrackingRefBased/>
  <w15:docId w15:val="{0C682779-AE28-4319-9468-ADF7CFFA2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7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B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B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B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B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B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B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B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7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B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7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7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B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7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B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2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0</Characters>
  <Application>Microsoft Office Word</Application>
  <DocSecurity>0</DocSecurity>
  <Lines>11</Lines>
  <Paragraphs>3</Paragraphs>
  <ScaleCrop>false</ScaleCrop>
  <Company>Mayo Clinic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onovo, Fabio, M.B.B.S., M.D.</dc:creator>
  <cp:keywords/>
  <dc:description/>
  <cp:lastModifiedBy>Borgonovo, Fabio, M.B.B.S., M.D.</cp:lastModifiedBy>
  <cp:revision>6</cp:revision>
  <dcterms:created xsi:type="dcterms:W3CDTF">2025-05-04T17:11:00Z</dcterms:created>
  <dcterms:modified xsi:type="dcterms:W3CDTF">2025-05-07T02:36:00Z</dcterms:modified>
</cp:coreProperties>
</file>